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780"/>
        <w:tblW w:w="3964" w:type="dxa"/>
        <w:tblLook w:val="04A0"/>
      </w:tblPr>
      <w:tblGrid>
        <w:gridCol w:w="2405"/>
        <w:gridCol w:w="1559"/>
      </w:tblGrid>
      <w:tr w:rsidR="00857B8A" w:rsidRPr="00857B8A" w:rsidTr="00857B8A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B8A" w:rsidRPr="00857B8A" w:rsidRDefault="00857B8A" w:rsidP="00857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57B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dictor Vari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B8A" w:rsidRPr="00857B8A" w:rsidRDefault="00857B8A" w:rsidP="00857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857B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anifaru</w:t>
            </w:r>
            <w:proofErr w:type="spellEnd"/>
            <w:r w:rsidRPr="00857B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Bay</w:t>
            </w:r>
          </w:p>
        </w:tc>
      </w:tr>
      <w:tr w:rsidR="00857B8A" w:rsidRPr="00857B8A" w:rsidTr="00857B8A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B8A" w:rsidRPr="00857B8A" w:rsidRDefault="00857B8A" w:rsidP="00857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7B8A">
              <w:rPr>
                <w:rFonts w:ascii="Calibri" w:eastAsia="Times New Roman" w:hAnsi="Calibri" w:cs="Calibri"/>
                <w:color w:val="000000"/>
                <w:lang w:eastAsia="en-GB"/>
              </w:rPr>
              <w:t>Moon Illumin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B8A" w:rsidRPr="00857B8A" w:rsidRDefault="00857B8A" w:rsidP="00857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7B8A">
              <w:rPr>
                <w:rFonts w:ascii="Calibri" w:eastAsia="Times New Roman" w:hAnsi="Calibri" w:cs="Calibri"/>
                <w:color w:val="000000"/>
                <w:lang w:eastAsia="en-GB"/>
              </w:rPr>
              <w:t>1.21</w:t>
            </w:r>
          </w:p>
        </w:tc>
      </w:tr>
      <w:tr w:rsidR="00857B8A" w:rsidRPr="00857B8A" w:rsidTr="00857B8A">
        <w:trPr>
          <w:trHeight w:val="34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B8A" w:rsidRPr="00857B8A" w:rsidRDefault="00857B8A" w:rsidP="00857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7B8A">
              <w:rPr>
                <w:rFonts w:ascii="Calibri" w:eastAsia="Times New Roman" w:hAnsi="Calibri" w:cs="Calibri"/>
                <w:color w:val="000000"/>
                <w:lang w:eastAsia="en-GB"/>
              </w:rPr>
              <w:t>Wind Speed (ms</w:t>
            </w:r>
            <w:r w:rsidRPr="00857B8A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1</w:t>
            </w:r>
            <w:r w:rsidRPr="00857B8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B8A" w:rsidRPr="00857B8A" w:rsidRDefault="00857B8A" w:rsidP="00857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7B8A">
              <w:rPr>
                <w:rFonts w:ascii="Calibri" w:eastAsia="Times New Roman" w:hAnsi="Calibri" w:cs="Calibri"/>
                <w:color w:val="000000"/>
                <w:lang w:eastAsia="en-GB"/>
              </w:rPr>
              <w:t>1.15</w:t>
            </w:r>
          </w:p>
        </w:tc>
      </w:tr>
      <w:tr w:rsidR="00857B8A" w:rsidRPr="00857B8A" w:rsidTr="00857B8A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B8A" w:rsidRPr="00857B8A" w:rsidRDefault="00857B8A" w:rsidP="00857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7B8A">
              <w:rPr>
                <w:rFonts w:ascii="Calibri" w:eastAsia="Times New Roman" w:hAnsi="Calibri" w:cs="Calibri"/>
                <w:color w:val="000000"/>
                <w:lang w:eastAsia="en-GB"/>
              </w:rPr>
              <w:t>Hour of the D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B8A" w:rsidRPr="00857B8A" w:rsidRDefault="00857B8A" w:rsidP="00857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7B8A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</w:tr>
      <w:tr w:rsidR="00857B8A" w:rsidRPr="00857B8A" w:rsidTr="00857B8A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B8A" w:rsidRPr="00857B8A" w:rsidRDefault="00857B8A" w:rsidP="00857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7B8A">
              <w:rPr>
                <w:rFonts w:ascii="Calibri" w:eastAsia="Times New Roman" w:hAnsi="Calibri" w:cs="Calibri"/>
                <w:color w:val="000000"/>
                <w:lang w:eastAsia="en-GB"/>
              </w:rPr>
              <w:t>Wind Dire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B8A" w:rsidRPr="00857B8A" w:rsidRDefault="00857B8A" w:rsidP="00857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7B8A">
              <w:rPr>
                <w:rFonts w:ascii="Calibri" w:eastAsia="Times New Roman" w:hAnsi="Calibri" w:cs="Calibri"/>
                <w:color w:val="000000"/>
                <w:lang w:eastAsia="en-GB"/>
              </w:rPr>
              <w:t>1.37</w:t>
            </w:r>
          </w:p>
        </w:tc>
      </w:tr>
      <w:tr w:rsidR="00857B8A" w:rsidRPr="00857B8A" w:rsidTr="00857B8A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B8A" w:rsidRPr="00857B8A" w:rsidRDefault="00857B8A" w:rsidP="00857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7B8A">
              <w:rPr>
                <w:rFonts w:ascii="Calibri" w:eastAsia="Times New Roman" w:hAnsi="Calibri" w:cs="Calibri"/>
                <w:color w:val="000000"/>
                <w:lang w:eastAsia="en-GB"/>
              </w:rPr>
              <w:t>Tide Range (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B8A" w:rsidRPr="00857B8A" w:rsidRDefault="00857B8A" w:rsidP="00857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7B8A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</w:tr>
      <w:tr w:rsidR="00857B8A" w:rsidRPr="00857B8A" w:rsidTr="00857B8A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B8A" w:rsidRPr="00857B8A" w:rsidRDefault="00857B8A" w:rsidP="00857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7B8A">
              <w:rPr>
                <w:rFonts w:ascii="Calibri" w:eastAsia="Times New Roman" w:hAnsi="Calibri" w:cs="Calibri"/>
                <w:color w:val="000000"/>
                <w:lang w:eastAsia="en-GB"/>
              </w:rPr>
              <w:t>Time to High Ti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B8A" w:rsidRPr="00857B8A" w:rsidRDefault="00857B8A" w:rsidP="00857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7B8A">
              <w:rPr>
                <w:rFonts w:ascii="Calibri" w:eastAsia="Times New Roman" w:hAnsi="Calibri" w:cs="Calibri"/>
                <w:color w:val="000000"/>
                <w:lang w:eastAsia="en-GB"/>
              </w:rPr>
              <w:t>1.07</w:t>
            </w:r>
          </w:p>
        </w:tc>
      </w:tr>
      <w:tr w:rsidR="00857B8A" w:rsidRPr="00857B8A" w:rsidTr="00857B8A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B8A" w:rsidRPr="00857B8A" w:rsidRDefault="00857B8A" w:rsidP="00857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7B8A">
              <w:rPr>
                <w:rFonts w:ascii="Calibri" w:eastAsia="Times New Roman" w:hAnsi="Calibri" w:cs="Calibri"/>
                <w:color w:val="000000"/>
                <w:lang w:eastAsia="en-GB"/>
              </w:rPr>
              <w:t>Sentinel Ta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B8A" w:rsidRPr="00857B8A" w:rsidRDefault="00857B8A" w:rsidP="00857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7B8A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</w:tr>
    </w:tbl>
    <w:p w:rsidR="005B07E5" w:rsidRPr="00857B8A" w:rsidRDefault="0023698B">
      <w:pPr>
        <w:rPr>
          <w:b/>
          <w:bCs/>
        </w:rPr>
      </w:pPr>
      <w:proofErr w:type="gramStart"/>
      <w:r>
        <w:rPr>
          <w:b/>
          <w:bCs/>
          <w:sz w:val="24"/>
          <w:szCs w:val="24"/>
        </w:rPr>
        <w:t>S2 Table</w:t>
      </w:r>
      <w:r w:rsidRPr="00D56C40">
        <w:rPr>
          <w:b/>
          <w:bCs/>
          <w:sz w:val="24"/>
          <w:szCs w:val="24"/>
        </w:rPr>
        <w:t>.</w:t>
      </w:r>
      <w:proofErr w:type="gramEnd"/>
      <w:r w:rsidRPr="00D56C40">
        <w:rPr>
          <w:sz w:val="24"/>
          <w:szCs w:val="24"/>
        </w:rPr>
        <w:t xml:space="preserve"> </w:t>
      </w:r>
      <w:r w:rsidRPr="00D56C40">
        <w:rPr>
          <w:b/>
          <w:bCs/>
          <w:sz w:val="24"/>
          <w:szCs w:val="24"/>
        </w:rPr>
        <w:t xml:space="preserve">Variance of inflation factor estimates for all predictor variables used for 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tag </w:t>
      </w:r>
      <w:proofErr w:type="spellStart"/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detectability</w:t>
      </w:r>
      <w:proofErr w:type="spellEnd"/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 model</w:t>
      </w:r>
      <w:r w:rsidRPr="00D56C40">
        <w:rPr>
          <w:b/>
          <w:bCs/>
          <w:sz w:val="24"/>
          <w:szCs w:val="24"/>
        </w:rPr>
        <w:t>.</w:t>
      </w:r>
    </w:p>
    <w:sectPr w:rsidR="005B07E5" w:rsidRPr="00857B8A" w:rsidSect="007322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MzA0MDYyNDO1NLGwMDVV0lEKTi0uzszPAykwrAUALn3vniwAAAA="/>
  </w:docVars>
  <w:rsids>
    <w:rsidRoot w:val="00857B8A"/>
    <w:rsid w:val="0023698B"/>
    <w:rsid w:val="006612D4"/>
    <w:rsid w:val="006F4B47"/>
    <w:rsid w:val="00716971"/>
    <w:rsid w:val="007322D5"/>
    <w:rsid w:val="00857B8A"/>
    <w:rsid w:val="00A72785"/>
    <w:rsid w:val="00AB66C1"/>
    <w:rsid w:val="00BE58C4"/>
    <w:rsid w:val="00E23E0D"/>
    <w:rsid w:val="00E913DB"/>
    <w:rsid w:val="00F008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2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20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L Harris</dc:creator>
  <cp:keywords/>
  <dc:description/>
  <cp:lastModifiedBy>Editor</cp:lastModifiedBy>
  <cp:revision>2</cp:revision>
  <dcterms:created xsi:type="dcterms:W3CDTF">2021-03-13T10:00:00Z</dcterms:created>
  <dcterms:modified xsi:type="dcterms:W3CDTF">2021-05-28T06:07:00Z</dcterms:modified>
</cp:coreProperties>
</file>